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D71A3" w14:textId="77777777" w:rsidR="0042256B" w:rsidRPr="0042256B" w:rsidRDefault="0042256B" w:rsidP="0042256B">
      <w:pPr>
        <w:spacing w:line="360" w:lineRule="auto"/>
        <w:rPr>
          <w:rFonts w:ascii="Times New Roman" w:hAnsi="Times New Roman" w:cs="Times New Roman"/>
        </w:rPr>
      </w:pPr>
      <w:r w:rsidRPr="0042256B">
        <w:rPr>
          <w:rFonts w:ascii="Times New Roman" w:hAnsi="Times New Roman" w:cs="Times New Roman"/>
          <w:b/>
          <w:bCs/>
        </w:rPr>
        <w:t>Additional file 2: Table S2.</w:t>
      </w:r>
      <w:r w:rsidRPr="0042256B">
        <w:rPr>
          <w:rFonts w:ascii="Times New Roman" w:hAnsi="Times New Roman" w:cs="Times New Roman"/>
        </w:rPr>
        <w:t xml:space="preserve"> Weights of </w:t>
      </w:r>
      <w:proofErr w:type="spellStart"/>
      <w:r w:rsidRPr="0042256B">
        <w:rPr>
          <w:rFonts w:ascii="Times New Roman" w:hAnsi="Times New Roman" w:cs="Times New Roman"/>
        </w:rPr>
        <w:t>unengorged</w:t>
      </w:r>
      <w:proofErr w:type="spellEnd"/>
      <w:r w:rsidRPr="0042256B">
        <w:rPr>
          <w:rFonts w:ascii="Times New Roman" w:hAnsi="Times New Roman" w:cs="Times New Roman"/>
        </w:rPr>
        <w:t xml:space="preserve"> and engorged larval </w:t>
      </w:r>
      <w:r w:rsidRPr="0042256B">
        <w:rPr>
          <w:rFonts w:ascii="Times New Roman" w:hAnsi="Times New Roman" w:cs="Times New Roman"/>
          <w:i/>
          <w:iCs/>
        </w:rPr>
        <w:t xml:space="preserve">I. </w:t>
      </w:r>
      <w:proofErr w:type="spellStart"/>
      <w:r w:rsidRPr="0042256B">
        <w:rPr>
          <w:rFonts w:ascii="Times New Roman" w:hAnsi="Times New Roman" w:cs="Times New Roman"/>
          <w:i/>
          <w:iCs/>
        </w:rPr>
        <w:t>pacificus</w:t>
      </w:r>
      <w:proofErr w:type="spellEnd"/>
      <w:r w:rsidRPr="0042256B">
        <w:rPr>
          <w:rFonts w:ascii="Times New Roman" w:hAnsi="Times New Roman" w:cs="Times New Roman"/>
        </w:rPr>
        <w:t xml:space="preserve"> and </w:t>
      </w:r>
      <w:r w:rsidRPr="0042256B">
        <w:rPr>
          <w:rFonts w:ascii="Times New Roman" w:hAnsi="Times New Roman" w:cs="Times New Roman"/>
          <w:i/>
          <w:iCs/>
        </w:rPr>
        <w:t xml:space="preserve">I. scapularis </w:t>
      </w:r>
      <w:r w:rsidRPr="0042256B">
        <w:rPr>
          <w:rFonts w:ascii="Times New Roman" w:hAnsi="Times New Roman" w:cs="Times New Roman"/>
        </w:rPr>
        <w:t>(mg).</w:t>
      </w:r>
    </w:p>
    <w:p w14:paraId="6F4FBBCF" w14:textId="33F7B84C" w:rsidR="00AB6167" w:rsidRPr="0042256B" w:rsidRDefault="00AB6167">
      <w:pPr>
        <w:rPr>
          <w:rFonts w:ascii="Times New Roman" w:hAnsi="Times New Roman" w:cs="Times New Roman"/>
        </w:rPr>
      </w:pPr>
    </w:p>
    <w:p w14:paraId="4165FF32" w14:textId="77777777" w:rsidR="0042256B" w:rsidRPr="0042256B" w:rsidRDefault="0042256B">
      <w:pPr>
        <w:rPr>
          <w:rFonts w:ascii="Times New Roman" w:hAnsi="Times New Roman" w:cs="Times New Roman"/>
        </w:rPr>
      </w:pPr>
    </w:p>
    <w:tbl>
      <w:tblPr>
        <w:tblW w:w="8141" w:type="dxa"/>
        <w:tblLayout w:type="fixed"/>
        <w:tblLook w:val="04A0" w:firstRow="1" w:lastRow="0" w:firstColumn="1" w:lastColumn="0" w:noHBand="0" w:noVBand="1"/>
      </w:tblPr>
      <w:tblGrid>
        <w:gridCol w:w="1316"/>
        <w:gridCol w:w="2464"/>
        <w:gridCol w:w="2610"/>
        <w:gridCol w:w="1751"/>
      </w:tblGrid>
      <w:tr w:rsidR="00AB6167" w:rsidRPr="0042256B" w14:paraId="66D3EAE0" w14:textId="77777777" w:rsidTr="0042256B">
        <w:trPr>
          <w:trHeight w:val="320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23F3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5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F353B" w14:textId="5B88EB1E" w:rsidR="00AB6167" w:rsidRPr="0042256B" w:rsidRDefault="00AB6167" w:rsidP="00AB6167">
            <w:pPr>
              <w:ind w:right="-24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5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gorgement Statu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A10FE" w14:textId="1F46005E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5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Replicate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AC426" w14:textId="0DD0D34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25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 (mg)</w:t>
            </w:r>
          </w:p>
        </w:tc>
      </w:tr>
      <w:tr w:rsidR="00AB6167" w:rsidRPr="0042256B" w14:paraId="42512D8E" w14:textId="77777777" w:rsidTr="00AB6167">
        <w:trPr>
          <w:trHeight w:val="32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83F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815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A6F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530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AB6167" w:rsidRPr="0042256B" w14:paraId="3CDA5246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88F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202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643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8F1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AB6167" w:rsidRPr="0042256B" w14:paraId="1DA3C822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0BC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2AD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E66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DFC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AB6167" w:rsidRPr="0042256B" w14:paraId="7929C61E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773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B7D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9F6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380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AB6167" w:rsidRPr="0042256B" w14:paraId="720E8518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76D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FF6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0DF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D15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AB6167" w:rsidRPr="0042256B" w14:paraId="171A162E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DF4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A6D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969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1A4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AB6167" w:rsidRPr="0042256B" w14:paraId="4BCE2733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8F2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4D4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06D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377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AB6167" w:rsidRPr="0042256B" w14:paraId="08FC156E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AE3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246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D09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579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AB6167" w:rsidRPr="0042256B" w14:paraId="3E13C27A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C5F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BC7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FC1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F16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AB6167" w:rsidRPr="0042256B" w14:paraId="2078C8CF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95C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4D9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455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AF2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AB6167" w:rsidRPr="0042256B" w14:paraId="1F63084A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6BE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CB1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394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456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AB6167" w:rsidRPr="0042256B" w14:paraId="1879108A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B52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A04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D10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2EE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AB6167" w:rsidRPr="0042256B" w14:paraId="19DB9356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2FA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42B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EB3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EE7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AB6167" w:rsidRPr="0042256B" w14:paraId="2CAD29A5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10C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6CA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AA9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83B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AB6167" w:rsidRPr="0042256B" w14:paraId="7AAF5845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5A9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F67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57F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95C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AB6167" w:rsidRPr="0042256B" w14:paraId="10087AF3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52D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D59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75A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239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AB6167" w:rsidRPr="0042256B" w14:paraId="29123DFD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66C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204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258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9A0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AB6167" w:rsidRPr="0042256B" w14:paraId="700FA4F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C9E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AF8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D87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2D1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AB6167" w:rsidRPr="0042256B" w14:paraId="208468C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7B2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893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CFD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EC5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AB6167" w:rsidRPr="0042256B" w14:paraId="3B1C96D8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487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F33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B4C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356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AB6167" w:rsidRPr="0042256B" w14:paraId="50E92BC2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C1F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323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8AD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62C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AB6167" w:rsidRPr="0042256B" w14:paraId="5552DB6A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858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1E0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E2E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1C9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AB6167" w:rsidRPr="0042256B" w14:paraId="12BAA15D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4B5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670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6AC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3C5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AB6167" w:rsidRPr="0042256B" w14:paraId="4CDC1A46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1DE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F01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50E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568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AB6167" w:rsidRPr="0042256B" w14:paraId="5CB3C8BB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CB7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89F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83E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27D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AB6167" w:rsidRPr="0042256B" w14:paraId="247390F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8A2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847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91F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58B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AB6167" w:rsidRPr="0042256B" w14:paraId="447B2CEF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0CC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BE2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F7E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CD7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AB6167" w:rsidRPr="0042256B" w14:paraId="6423982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9A0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CF4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02D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5AA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AB6167" w:rsidRPr="0042256B" w14:paraId="7E33A956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ED3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94B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275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518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AB6167" w:rsidRPr="0042256B" w14:paraId="1A86DB9F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428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F94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EB0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F5C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AB6167" w:rsidRPr="0042256B" w14:paraId="19FB4AC9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18E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6F2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EFD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9A1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AB6167" w:rsidRPr="0042256B" w14:paraId="6E5CE0D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C02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A9A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8E8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D9C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AB6167" w:rsidRPr="0042256B" w14:paraId="769EF319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81D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410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442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056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AB6167" w:rsidRPr="0042256B" w14:paraId="57E71758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F16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F44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F9B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FA7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AB6167" w:rsidRPr="0042256B" w14:paraId="0210E5AF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77B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8A4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C2D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DEB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AB6167" w:rsidRPr="0042256B" w14:paraId="5938B9FC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291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376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A30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7FF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AB6167" w:rsidRPr="0042256B" w14:paraId="4EC7CC1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EC8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248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2F8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E64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AB6167" w:rsidRPr="0042256B" w14:paraId="4C720603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5F1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216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D4F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E73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AB6167" w:rsidRPr="0042256B" w14:paraId="22DDFB17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784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32A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4D9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9B2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AB6167" w:rsidRPr="0042256B" w14:paraId="076DB64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659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241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109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792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AB6167" w:rsidRPr="0042256B" w14:paraId="52FE232C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753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83A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2CA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E91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AB6167" w:rsidRPr="0042256B" w14:paraId="74014AE3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269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BC3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F8D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79A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AB6167" w:rsidRPr="0042256B" w14:paraId="777CFF54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DD2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F03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601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6B0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AB6167" w:rsidRPr="0042256B" w14:paraId="643CBAB7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346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02B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581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DDC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AB6167" w:rsidRPr="0042256B" w14:paraId="29E23C04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F5F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F74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344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91E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AB6167" w:rsidRPr="0042256B" w14:paraId="4DAF33A6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364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017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FAE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77B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AB6167" w:rsidRPr="0042256B" w14:paraId="3D53EB4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44A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140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74C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22D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AB6167" w:rsidRPr="0042256B" w14:paraId="3606A616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B8D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BC1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AFD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253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AB6167" w:rsidRPr="0042256B" w14:paraId="72C8FC87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794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5A9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F22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C59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AB6167" w:rsidRPr="0042256B" w14:paraId="2DA3FA97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B15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336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982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468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AB6167" w:rsidRPr="0042256B" w14:paraId="57C5B16A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350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C33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792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CB0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AB6167" w:rsidRPr="0042256B" w14:paraId="7E50E8BA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176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D4B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5C3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D87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AB6167" w:rsidRPr="0042256B" w14:paraId="46B74A58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1AE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3EE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B00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44F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AB6167" w:rsidRPr="0042256B" w14:paraId="554C3CD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E0C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A8E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B77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8C4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AB6167" w:rsidRPr="0042256B" w14:paraId="3335545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E56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AB9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728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70C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AB6167" w:rsidRPr="0042256B" w14:paraId="2CF5FF0E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3D6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948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7E5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0A3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AB6167" w:rsidRPr="0042256B" w14:paraId="4F6B1BDC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877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AFB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682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B9F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AB6167" w:rsidRPr="0042256B" w14:paraId="4E849DF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ACC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15D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EB7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D7D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AB6167" w:rsidRPr="0042256B" w14:paraId="17996809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CE9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440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9E1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06B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AB6167" w:rsidRPr="0042256B" w14:paraId="56586A27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D4A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953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300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2B0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AB6167" w:rsidRPr="0042256B" w14:paraId="10D87E63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3B2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161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280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92E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AB6167" w:rsidRPr="0042256B" w14:paraId="2EF8CAD1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66F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0B1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3B4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707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AB6167" w:rsidRPr="0042256B" w14:paraId="1DC50422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8D3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4AC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AA8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EF0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AB6167" w:rsidRPr="0042256B" w14:paraId="65DE560D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4F1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DF4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900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041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AB6167" w:rsidRPr="0042256B" w14:paraId="77B2502C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0D3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A37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A21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E78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AB6167" w:rsidRPr="0042256B" w14:paraId="422A41D5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A20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55C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FF6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BDC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AB6167" w:rsidRPr="0042256B" w14:paraId="5D245AED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527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2B2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25C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1C1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AB6167" w:rsidRPr="0042256B" w14:paraId="56D6A58D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209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5F2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140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984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AB6167" w:rsidRPr="0042256B" w14:paraId="57C4EE67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FB6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38F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810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917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AB6167" w:rsidRPr="0042256B" w14:paraId="4C22D5F2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D3A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F57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F3F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BF0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AB6167" w:rsidRPr="0042256B" w14:paraId="4542931B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93A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7FB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F6F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C5D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AB6167" w:rsidRPr="0042256B" w14:paraId="51E3568D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44C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7B8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DAB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858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AB6167" w:rsidRPr="0042256B" w14:paraId="7A128E16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417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DE0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7E3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EFA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AB6167" w:rsidRPr="0042256B" w14:paraId="6819C723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CE5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AC4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32D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84A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AB6167" w:rsidRPr="0042256B" w14:paraId="309098B4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81D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5C0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A93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AF4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AB6167" w:rsidRPr="0042256B" w14:paraId="2478F114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FDA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5F8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0EF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D70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AB6167" w:rsidRPr="0042256B" w14:paraId="49F3466F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608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350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0B2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232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AB6167" w:rsidRPr="0042256B" w14:paraId="76011CAD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F8E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657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E64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565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AB6167" w:rsidRPr="0042256B" w14:paraId="2835450B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127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E4D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4A9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B8E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AB6167" w:rsidRPr="0042256B" w14:paraId="4408C3DB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89A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3FD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8D6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2C6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AB6167" w:rsidRPr="0042256B" w14:paraId="13CC2FB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85F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4E8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17B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815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AB6167" w:rsidRPr="0042256B" w14:paraId="6AF8E74C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20F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AB9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C61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ECD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AB6167" w:rsidRPr="0042256B" w14:paraId="43C30802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48F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1D6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9A9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3FB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AB6167" w:rsidRPr="0042256B" w14:paraId="19612BDD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001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DB5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34D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554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AB6167" w:rsidRPr="0042256B" w14:paraId="334C61BA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7C4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669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C02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06A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AB6167" w:rsidRPr="0042256B" w14:paraId="71CAD05E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DAF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DB2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265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697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AB6167" w:rsidRPr="0042256B" w14:paraId="6E6FCF84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888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8FE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DAE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848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AB6167" w:rsidRPr="0042256B" w14:paraId="5BCE1526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E11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AC4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353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C6B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AB6167" w:rsidRPr="0042256B" w14:paraId="053DE3D8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354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18B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FCD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0A2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AB6167" w:rsidRPr="0042256B" w14:paraId="3B1FF3EA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840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C61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701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4AF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AB6167" w:rsidRPr="0042256B" w14:paraId="40DE2B77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353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7DA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825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D5F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AB6167" w:rsidRPr="0042256B" w14:paraId="1C6E7507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39B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FD6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A0B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9AC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AB6167" w:rsidRPr="0042256B" w14:paraId="65B9E227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5D1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1DF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org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67C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E4B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AB6167" w:rsidRPr="0042256B" w14:paraId="70277244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D48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EBA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5BF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7ED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B6167" w:rsidRPr="0042256B" w14:paraId="6A8C4035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801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765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400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C36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AB6167" w:rsidRPr="0042256B" w14:paraId="6CEDD6BE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102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70B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564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8DC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AB6167" w:rsidRPr="0042256B" w14:paraId="7126E9BD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33D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23B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DE2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3A4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AB6167" w:rsidRPr="0042256B" w14:paraId="3872C404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E9D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232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F8E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04E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AB6167" w:rsidRPr="0042256B" w14:paraId="01021FE4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A19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43B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D61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48A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AB6167" w:rsidRPr="0042256B" w14:paraId="3990217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0C8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42D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C0D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D62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</w:tr>
      <w:tr w:rsidR="00AB6167" w:rsidRPr="0042256B" w14:paraId="52AF0162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9C2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758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DBC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B81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AB6167" w:rsidRPr="0042256B" w14:paraId="7257B31B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E61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EF5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D72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72C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AB6167" w:rsidRPr="0042256B" w14:paraId="66C3F26A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F93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585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46B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96C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</w:tr>
      <w:tr w:rsidR="00AB6167" w:rsidRPr="0042256B" w14:paraId="0BD78767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B25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615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0C4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23C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AB6167" w:rsidRPr="0042256B" w14:paraId="65023232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226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AFA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5D6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1A0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AB6167" w:rsidRPr="0042256B" w14:paraId="725880C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A15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BBF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42F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826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AB6167" w:rsidRPr="0042256B" w14:paraId="3D5945E3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4AD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4AE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805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968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AB6167" w:rsidRPr="0042256B" w14:paraId="0E272798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E4D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E71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1E6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FBD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AB6167" w:rsidRPr="0042256B" w14:paraId="2AD66B5C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9B3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017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26F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ABB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AB6167" w:rsidRPr="0042256B" w14:paraId="537EC52F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7BF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A0E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8BD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8D9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AB6167" w:rsidRPr="0042256B" w14:paraId="0FB3F94E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6D4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D28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522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51D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AB6167" w:rsidRPr="0042256B" w14:paraId="468EFD43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E86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5A5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617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21D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B6167" w:rsidRPr="0042256B" w14:paraId="7E2A8045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CA2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348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108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652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B6167" w:rsidRPr="0042256B" w14:paraId="0CD53AF8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DCB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1A4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B51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36C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AB6167" w:rsidRPr="0042256B" w14:paraId="02348BDC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000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E94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709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A5C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B6167" w:rsidRPr="0042256B" w14:paraId="04C5EDB6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16F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DE3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1A4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137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AB6167" w:rsidRPr="0042256B" w14:paraId="3810D8E6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04C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3AB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425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B34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AB6167" w:rsidRPr="0042256B" w14:paraId="25CE1B5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B4E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3CA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521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6B1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AB6167" w:rsidRPr="0042256B" w14:paraId="7D1A044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95C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EC7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36E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BD3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AB6167" w:rsidRPr="0042256B" w14:paraId="06A587A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159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418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C5E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340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AB6167" w:rsidRPr="0042256B" w14:paraId="3A296C18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B68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413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9AD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60E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AB6167" w:rsidRPr="0042256B" w14:paraId="3E378AA3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A23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2AF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EE3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AAE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B6167" w:rsidRPr="0042256B" w14:paraId="3E135ADB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53B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D49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7C1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CEF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AB6167" w:rsidRPr="0042256B" w14:paraId="1A62B143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52E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75D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474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E24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AB6167" w:rsidRPr="0042256B" w14:paraId="113DBE1B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074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C2A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5F6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FCA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AB6167" w:rsidRPr="0042256B" w14:paraId="2C477E79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DC1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2BE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16F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5BA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AB6167" w:rsidRPr="0042256B" w14:paraId="5971D1D8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A92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CB5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3C0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51E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AB6167" w:rsidRPr="0042256B" w14:paraId="28F74CE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32A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C25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CB7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723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</w:tr>
      <w:tr w:rsidR="00AB6167" w:rsidRPr="0042256B" w14:paraId="4A2CA0F3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087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787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DA3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AB1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AB6167" w:rsidRPr="0042256B" w14:paraId="1B9F5986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583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992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89D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CFF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AB6167" w:rsidRPr="0042256B" w14:paraId="6A1207BB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1EA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D69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3F1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516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B6167" w:rsidRPr="0042256B" w14:paraId="3EB24AB7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8D2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643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6C2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CE8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B6167" w:rsidRPr="0042256B" w14:paraId="4F14A591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2C5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pacificu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DC7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155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002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AB6167" w:rsidRPr="0042256B" w14:paraId="59EBADC1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9DF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007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ADD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194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AB6167" w:rsidRPr="0042256B" w14:paraId="48D8491D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B3B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047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122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BE8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</w:tr>
      <w:tr w:rsidR="00AB6167" w:rsidRPr="0042256B" w14:paraId="273E1182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B1F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B8D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9F1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41E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</w:tr>
      <w:tr w:rsidR="00AB6167" w:rsidRPr="0042256B" w14:paraId="52408A92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679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FC8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AE1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72C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</w:tr>
      <w:tr w:rsidR="00AB6167" w:rsidRPr="0042256B" w14:paraId="3CCF8F17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DF0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D1A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155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69E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AB6167" w:rsidRPr="0042256B" w14:paraId="59430CAF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419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2EB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51A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A50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</w:tr>
      <w:tr w:rsidR="00AB6167" w:rsidRPr="0042256B" w14:paraId="7F559A68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866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7F7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459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46C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AB6167" w:rsidRPr="0042256B" w14:paraId="55EA2ECA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7E9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508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692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6DF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</w:tr>
      <w:tr w:rsidR="00AB6167" w:rsidRPr="0042256B" w14:paraId="510C91DF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CC9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2C4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7A3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E66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</w:tr>
      <w:tr w:rsidR="00AB6167" w:rsidRPr="0042256B" w14:paraId="034F717D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086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42F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E42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920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</w:tr>
      <w:tr w:rsidR="00AB6167" w:rsidRPr="0042256B" w14:paraId="3149C40A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727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557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61E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FDC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</w:tr>
      <w:tr w:rsidR="00AB6167" w:rsidRPr="0042256B" w14:paraId="7F74E2AC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7A1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AE1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D44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426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</w:tr>
      <w:tr w:rsidR="00AB6167" w:rsidRPr="0042256B" w14:paraId="6B911EE8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D35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E8B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266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C4D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AB6167" w:rsidRPr="0042256B" w14:paraId="49E193FE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89F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A0E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4F8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E1E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</w:tr>
      <w:tr w:rsidR="00AB6167" w:rsidRPr="0042256B" w14:paraId="372A72B1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43C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EE3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051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B51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AB6167" w:rsidRPr="0042256B" w14:paraId="7E7B651A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D38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E89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8B8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578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AB6167" w:rsidRPr="0042256B" w14:paraId="79FAEC9A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83D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B07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90A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39F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</w:tr>
      <w:tr w:rsidR="00AB6167" w:rsidRPr="0042256B" w14:paraId="52A1489B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BB2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37C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173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AD7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</w:tr>
      <w:tr w:rsidR="00AB6167" w:rsidRPr="0042256B" w14:paraId="00BBA7CA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39C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539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983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11E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AB6167" w:rsidRPr="0042256B" w14:paraId="6E03BD71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991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133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1BD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FDE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AB6167" w:rsidRPr="0042256B" w14:paraId="10D49C14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842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6A0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1A1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706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AB6167" w:rsidRPr="0042256B" w14:paraId="55881ACD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71A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D01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728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786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AB6167" w:rsidRPr="0042256B" w14:paraId="6538AF4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0F5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CFB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CD9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DEF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AB6167" w:rsidRPr="0042256B" w14:paraId="00AD085E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1E7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8A8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577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8F6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AB6167" w:rsidRPr="0042256B" w14:paraId="2F44A182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A15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54D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6CB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F3D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AB6167" w:rsidRPr="0042256B" w14:paraId="76AFE191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B67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D77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D19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130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</w:tr>
      <w:tr w:rsidR="00AB6167" w:rsidRPr="0042256B" w14:paraId="070780E1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5D9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D1C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99E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63D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</w:tr>
      <w:tr w:rsidR="00AB6167" w:rsidRPr="0042256B" w14:paraId="376F56F3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E87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136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881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342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AB6167" w:rsidRPr="0042256B" w14:paraId="18DD48F2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6F6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EAE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73C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E37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AB6167" w:rsidRPr="0042256B" w14:paraId="64AFD5FD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1C3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566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A6F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D00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AB6167" w:rsidRPr="0042256B" w14:paraId="1DA9F16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3A4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B1C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AA7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26D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AB6167" w:rsidRPr="0042256B" w14:paraId="019ED9F1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B45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080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25B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DA6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</w:tr>
      <w:tr w:rsidR="00AB6167" w:rsidRPr="0042256B" w14:paraId="096E20D0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9B1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7F1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BAC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005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AB6167" w:rsidRPr="0042256B" w14:paraId="73C349EA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942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0FD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52E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DFF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AB6167" w:rsidRPr="0042256B" w14:paraId="7C908A9F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9CE1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3BC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2B8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3CB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AB6167" w:rsidRPr="0042256B" w14:paraId="56BB238E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EFA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615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27D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1A4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</w:tr>
      <w:tr w:rsidR="00AB6167" w:rsidRPr="0042256B" w14:paraId="6F55E424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F1E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F34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964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22A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AB6167" w:rsidRPr="0042256B" w14:paraId="1B8EEBF2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3A1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EF8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FAF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E00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AB6167" w:rsidRPr="0042256B" w14:paraId="7726A1A7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6B5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E7C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06C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C45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AB6167" w:rsidRPr="0042256B" w14:paraId="35E62906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8D63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E369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01D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A47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AB6167" w:rsidRPr="0042256B" w14:paraId="3A085C89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AE4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F27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193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35D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AB6167" w:rsidRPr="0042256B" w14:paraId="1CC59639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CF1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28C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6E5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237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AB6167" w:rsidRPr="0042256B" w14:paraId="22266CF2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B8F6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8E4E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377B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27F4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AB6167" w:rsidRPr="0042256B" w14:paraId="2559477E" w14:textId="77777777" w:rsidTr="00AB616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4752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F29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C14F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B27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AB6167" w:rsidRPr="0042256B" w14:paraId="5B801A55" w14:textId="77777777" w:rsidTr="0042256B">
        <w:trPr>
          <w:trHeight w:val="320"/>
        </w:trPr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7DC5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D5F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580C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8CBD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</w:tr>
      <w:tr w:rsidR="00AB6167" w:rsidRPr="0042256B" w14:paraId="35D4DE9C" w14:textId="77777777" w:rsidTr="0042256B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F0977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bookmarkStart w:id="0" w:name="_GoBack"/>
            <w:proofErr w:type="spellStart"/>
            <w:r w:rsidRPr="00422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.scapularis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B0B3A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ngorge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A6040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B4938" w14:textId="77777777" w:rsidR="00AB6167" w:rsidRPr="0042256B" w:rsidRDefault="00AB6167" w:rsidP="00AB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25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bookmarkEnd w:id="0"/>
    </w:tbl>
    <w:p w14:paraId="7182783E" w14:textId="77777777" w:rsidR="007B73E0" w:rsidRPr="0042256B" w:rsidRDefault="0042256B">
      <w:pPr>
        <w:rPr>
          <w:rFonts w:ascii="Times New Roman" w:hAnsi="Times New Roman" w:cs="Times New Roman"/>
        </w:rPr>
      </w:pPr>
    </w:p>
    <w:sectPr w:rsidR="007B73E0" w:rsidRPr="0042256B" w:rsidSect="00002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167"/>
    <w:rsid w:val="00002AC0"/>
    <w:rsid w:val="002D57CB"/>
    <w:rsid w:val="0042256B"/>
    <w:rsid w:val="005B5560"/>
    <w:rsid w:val="00AB6167"/>
    <w:rsid w:val="00BE57AF"/>
    <w:rsid w:val="00EE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B4057"/>
  <w14:defaultImageDpi w14:val="32767"/>
  <w15:chartTrackingRefBased/>
  <w15:docId w15:val="{C0D2E218-BE17-B645-8D28-E86ACAC36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61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6167"/>
    <w:rPr>
      <w:color w:val="954F72"/>
      <w:u w:val="single"/>
    </w:rPr>
  </w:style>
  <w:style w:type="paragraph" w:customStyle="1" w:styleId="msonormal0">
    <w:name w:val="msonormal"/>
    <w:basedOn w:val="Normal"/>
    <w:rsid w:val="00AB616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0">
    <w:name w:val="font0"/>
    <w:basedOn w:val="Normal"/>
    <w:rsid w:val="00AB6167"/>
    <w:pPr>
      <w:spacing w:before="100" w:beforeAutospacing="1" w:after="100" w:afterAutospacing="1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AB6167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</w:rPr>
  </w:style>
  <w:style w:type="paragraph" w:customStyle="1" w:styleId="xl63">
    <w:name w:val="xl63"/>
    <w:basedOn w:val="Normal"/>
    <w:rsid w:val="00AB616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35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56</Words>
  <Characters>4880</Characters>
  <Application>Microsoft Office Word</Application>
  <DocSecurity>0</DocSecurity>
  <Lines>40</Lines>
  <Paragraphs>11</Paragraphs>
  <ScaleCrop>false</ScaleCrop>
  <Company/>
  <LinksUpToDate>false</LinksUpToDate>
  <CharactersWithSpaces>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Isabel Couper</dc:creator>
  <cp:keywords/>
  <dc:description/>
  <cp:lastModifiedBy>Aneta Kostadinova</cp:lastModifiedBy>
  <cp:revision>2</cp:revision>
  <dcterms:created xsi:type="dcterms:W3CDTF">2020-01-03T12:00:00Z</dcterms:created>
  <dcterms:modified xsi:type="dcterms:W3CDTF">2020-01-03T12:00:00Z</dcterms:modified>
</cp:coreProperties>
</file>